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2CD" w:rsidRDefault="00EA69E6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lang w:bidi="ar"/>
        </w:rPr>
      </w:pPr>
      <w:bookmarkStart w:id="0" w:name="_GoBack"/>
      <w:bookmarkEnd w:id="0"/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Figure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s1. Patient selected Flowchart</w:t>
      </w:r>
    </w:p>
    <w:sectPr w:rsidR="001512CD" w:rsidSect="00EA69E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EA69E6">
      <w:r>
        <w:separator/>
      </w:r>
    </w:p>
  </w:endnote>
  <w:endnote w:type="continuationSeparator" w:id="0">
    <w:p w:rsidR="00000000" w:rsidRDefault="00EA6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12CD" w:rsidRDefault="00EA69E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1512CD" w:rsidRDefault="00EA69E6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:rsidR="001512CD" w:rsidRDefault="00EA69E6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EA69E6">
      <w:r>
        <w:separator/>
      </w:r>
    </w:p>
  </w:footnote>
  <w:footnote w:type="continuationSeparator" w:id="0">
    <w:p w:rsidR="00000000" w:rsidRDefault="00EA6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jI5YTJmM2ZmZWUxMjM1ODMyMDU0Zjk3MDI4YTZlO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9ev9wpt90f24earv6xszx0z90pa5vzedd2&quot;&gt;My EndNote Library&lt;record-ids&gt;&lt;item&gt;69&lt;/item&gt;&lt;item&gt;70&lt;/item&gt;&lt;item&gt;72&lt;/item&gt;&lt;item&gt;74&lt;/item&gt;&lt;item&gt;75&lt;/item&gt;&lt;/record-ids&gt;&lt;/item&gt;&lt;/Libraries&gt;"/>
  </w:docVars>
  <w:rsids>
    <w:rsidRoot w:val="00172A27"/>
    <w:rsid w:val="00000593"/>
    <w:rsid w:val="00006578"/>
    <w:rsid w:val="00006E30"/>
    <w:rsid w:val="000411E0"/>
    <w:rsid w:val="0007456D"/>
    <w:rsid w:val="00077547"/>
    <w:rsid w:val="0009075E"/>
    <w:rsid w:val="000D5D5C"/>
    <w:rsid w:val="001512CD"/>
    <w:rsid w:val="00172A27"/>
    <w:rsid w:val="001C0284"/>
    <w:rsid w:val="0020717F"/>
    <w:rsid w:val="0022621B"/>
    <w:rsid w:val="002E09C3"/>
    <w:rsid w:val="00302613"/>
    <w:rsid w:val="0034417D"/>
    <w:rsid w:val="0036261A"/>
    <w:rsid w:val="00462575"/>
    <w:rsid w:val="004905CA"/>
    <w:rsid w:val="004926B9"/>
    <w:rsid w:val="0049466C"/>
    <w:rsid w:val="004E6D48"/>
    <w:rsid w:val="005939FE"/>
    <w:rsid w:val="005A7764"/>
    <w:rsid w:val="006A0C73"/>
    <w:rsid w:val="006D2628"/>
    <w:rsid w:val="00895FCB"/>
    <w:rsid w:val="008D79AB"/>
    <w:rsid w:val="008D7F66"/>
    <w:rsid w:val="008E57B2"/>
    <w:rsid w:val="009216DE"/>
    <w:rsid w:val="00933E2D"/>
    <w:rsid w:val="009C0FD1"/>
    <w:rsid w:val="00A47D55"/>
    <w:rsid w:val="00AD46D9"/>
    <w:rsid w:val="00B2194A"/>
    <w:rsid w:val="00B22444"/>
    <w:rsid w:val="00B67177"/>
    <w:rsid w:val="00B76301"/>
    <w:rsid w:val="00CC2A81"/>
    <w:rsid w:val="00D80AF6"/>
    <w:rsid w:val="00DC507D"/>
    <w:rsid w:val="00E45A89"/>
    <w:rsid w:val="00E639C3"/>
    <w:rsid w:val="00E66611"/>
    <w:rsid w:val="00E66AEF"/>
    <w:rsid w:val="00E739F0"/>
    <w:rsid w:val="00E95341"/>
    <w:rsid w:val="00EA028B"/>
    <w:rsid w:val="00EA69E6"/>
    <w:rsid w:val="00EB1DB0"/>
    <w:rsid w:val="00F02C1D"/>
    <w:rsid w:val="00FF2E83"/>
    <w:rsid w:val="010E7C0D"/>
    <w:rsid w:val="016A7EA6"/>
    <w:rsid w:val="01B407BB"/>
    <w:rsid w:val="01BD58BB"/>
    <w:rsid w:val="0216715F"/>
    <w:rsid w:val="02D651FD"/>
    <w:rsid w:val="02FE0DD6"/>
    <w:rsid w:val="037113F3"/>
    <w:rsid w:val="03916CD1"/>
    <w:rsid w:val="040D6144"/>
    <w:rsid w:val="046E431A"/>
    <w:rsid w:val="04A10811"/>
    <w:rsid w:val="0514582B"/>
    <w:rsid w:val="05182B83"/>
    <w:rsid w:val="05373674"/>
    <w:rsid w:val="056A1DBA"/>
    <w:rsid w:val="06FF1D06"/>
    <w:rsid w:val="07286353"/>
    <w:rsid w:val="07530298"/>
    <w:rsid w:val="08F875BE"/>
    <w:rsid w:val="09B620EF"/>
    <w:rsid w:val="09C86D16"/>
    <w:rsid w:val="09E65669"/>
    <w:rsid w:val="0A1916DF"/>
    <w:rsid w:val="0A483174"/>
    <w:rsid w:val="0AB0633C"/>
    <w:rsid w:val="0B8E6321"/>
    <w:rsid w:val="0BEA7692"/>
    <w:rsid w:val="0BEC07AD"/>
    <w:rsid w:val="0C06475C"/>
    <w:rsid w:val="0C243F4F"/>
    <w:rsid w:val="0C3374BC"/>
    <w:rsid w:val="0CA535B9"/>
    <w:rsid w:val="0CE043AA"/>
    <w:rsid w:val="0CF46945"/>
    <w:rsid w:val="0D364FAC"/>
    <w:rsid w:val="0D3F756A"/>
    <w:rsid w:val="0D8E4314"/>
    <w:rsid w:val="0DC67D81"/>
    <w:rsid w:val="0DDA7EE5"/>
    <w:rsid w:val="0FBD6E6C"/>
    <w:rsid w:val="0FC9439E"/>
    <w:rsid w:val="0FD50AC6"/>
    <w:rsid w:val="100F6B1A"/>
    <w:rsid w:val="10DB4A2E"/>
    <w:rsid w:val="111C689B"/>
    <w:rsid w:val="117B3523"/>
    <w:rsid w:val="11B53078"/>
    <w:rsid w:val="11B8439F"/>
    <w:rsid w:val="11E86D8C"/>
    <w:rsid w:val="1235324B"/>
    <w:rsid w:val="12D425B8"/>
    <w:rsid w:val="132041F2"/>
    <w:rsid w:val="13D70AE2"/>
    <w:rsid w:val="13DA2702"/>
    <w:rsid w:val="13FA0AFC"/>
    <w:rsid w:val="14117786"/>
    <w:rsid w:val="142923F2"/>
    <w:rsid w:val="148F7ED1"/>
    <w:rsid w:val="15554B47"/>
    <w:rsid w:val="15872A8B"/>
    <w:rsid w:val="161C3EFC"/>
    <w:rsid w:val="17362092"/>
    <w:rsid w:val="173E73C8"/>
    <w:rsid w:val="17520859"/>
    <w:rsid w:val="17BF5E77"/>
    <w:rsid w:val="17ED3AF6"/>
    <w:rsid w:val="18025D64"/>
    <w:rsid w:val="18053B88"/>
    <w:rsid w:val="187345DF"/>
    <w:rsid w:val="18AC7E17"/>
    <w:rsid w:val="196454D1"/>
    <w:rsid w:val="19A228E7"/>
    <w:rsid w:val="1A935399"/>
    <w:rsid w:val="1B8A054A"/>
    <w:rsid w:val="1B9D0900"/>
    <w:rsid w:val="1BD5296F"/>
    <w:rsid w:val="1C580648"/>
    <w:rsid w:val="1CFB5A43"/>
    <w:rsid w:val="1D1C76FA"/>
    <w:rsid w:val="1DCF6B00"/>
    <w:rsid w:val="1DE836F7"/>
    <w:rsid w:val="1E404845"/>
    <w:rsid w:val="1EB25197"/>
    <w:rsid w:val="1FAF67D1"/>
    <w:rsid w:val="1FB36928"/>
    <w:rsid w:val="200A2B4A"/>
    <w:rsid w:val="20450EE3"/>
    <w:rsid w:val="20550C5B"/>
    <w:rsid w:val="20E82555"/>
    <w:rsid w:val="215F78D2"/>
    <w:rsid w:val="22B01F8A"/>
    <w:rsid w:val="23852E1C"/>
    <w:rsid w:val="23BA5E6D"/>
    <w:rsid w:val="2484301E"/>
    <w:rsid w:val="250A7010"/>
    <w:rsid w:val="2583745E"/>
    <w:rsid w:val="259E4F62"/>
    <w:rsid w:val="25BC3F62"/>
    <w:rsid w:val="26AC3A6A"/>
    <w:rsid w:val="270D47D8"/>
    <w:rsid w:val="27616FE8"/>
    <w:rsid w:val="27FE4905"/>
    <w:rsid w:val="29245C91"/>
    <w:rsid w:val="29B92B7B"/>
    <w:rsid w:val="2A1921BC"/>
    <w:rsid w:val="2AD87323"/>
    <w:rsid w:val="2B355AA0"/>
    <w:rsid w:val="2B9D6077"/>
    <w:rsid w:val="2C0A16AB"/>
    <w:rsid w:val="2C1529D1"/>
    <w:rsid w:val="2C254A28"/>
    <w:rsid w:val="2C610E53"/>
    <w:rsid w:val="2C8E776E"/>
    <w:rsid w:val="2D692ABC"/>
    <w:rsid w:val="2D876102"/>
    <w:rsid w:val="2DF053D2"/>
    <w:rsid w:val="2E262979"/>
    <w:rsid w:val="2E5C3164"/>
    <w:rsid w:val="2EF37D5C"/>
    <w:rsid w:val="2F0B62B6"/>
    <w:rsid w:val="2F3804F5"/>
    <w:rsid w:val="2F962DCF"/>
    <w:rsid w:val="2FAA0092"/>
    <w:rsid w:val="302D3F30"/>
    <w:rsid w:val="30324AE2"/>
    <w:rsid w:val="309417AD"/>
    <w:rsid w:val="30C077BB"/>
    <w:rsid w:val="312C5D33"/>
    <w:rsid w:val="31720717"/>
    <w:rsid w:val="31AA3D9C"/>
    <w:rsid w:val="32D54349"/>
    <w:rsid w:val="33120C1D"/>
    <w:rsid w:val="33CF14AB"/>
    <w:rsid w:val="33D01ACC"/>
    <w:rsid w:val="33D96C6C"/>
    <w:rsid w:val="349A290B"/>
    <w:rsid w:val="35482544"/>
    <w:rsid w:val="35C76BB0"/>
    <w:rsid w:val="361C0D02"/>
    <w:rsid w:val="37B4286B"/>
    <w:rsid w:val="37F92887"/>
    <w:rsid w:val="38305B7D"/>
    <w:rsid w:val="384B369E"/>
    <w:rsid w:val="389162F5"/>
    <w:rsid w:val="38EF5A38"/>
    <w:rsid w:val="38F15F40"/>
    <w:rsid w:val="391B0823"/>
    <w:rsid w:val="39FC1AD3"/>
    <w:rsid w:val="3A184EAF"/>
    <w:rsid w:val="3A5C5D07"/>
    <w:rsid w:val="3AEA295B"/>
    <w:rsid w:val="3B304F99"/>
    <w:rsid w:val="3B796B32"/>
    <w:rsid w:val="3BE41159"/>
    <w:rsid w:val="3C6719DF"/>
    <w:rsid w:val="3CD059C0"/>
    <w:rsid w:val="3D7111D6"/>
    <w:rsid w:val="3DCC79A7"/>
    <w:rsid w:val="3E8D3944"/>
    <w:rsid w:val="3ECB2497"/>
    <w:rsid w:val="3EF2482F"/>
    <w:rsid w:val="3EF96FDB"/>
    <w:rsid w:val="3F060E85"/>
    <w:rsid w:val="3F0A27BF"/>
    <w:rsid w:val="3FBA5FAF"/>
    <w:rsid w:val="3FE14C48"/>
    <w:rsid w:val="400F6ABC"/>
    <w:rsid w:val="4027339D"/>
    <w:rsid w:val="40512D68"/>
    <w:rsid w:val="408647C8"/>
    <w:rsid w:val="409C282B"/>
    <w:rsid w:val="41F06AA9"/>
    <w:rsid w:val="42202198"/>
    <w:rsid w:val="42356F9E"/>
    <w:rsid w:val="42462787"/>
    <w:rsid w:val="425B6CC0"/>
    <w:rsid w:val="42A919F7"/>
    <w:rsid w:val="42CA79EC"/>
    <w:rsid w:val="42D9403E"/>
    <w:rsid w:val="42FA2366"/>
    <w:rsid w:val="4325696F"/>
    <w:rsid w:val="4335560A"/>
    <w:rsid w:val="436808C1"/>
    <w:rsid w:val="43795AB0"/>
    <w:rsid w:val="44544459"/>
    <w:rsid w:val="44890AEF"/>
    <w:rsid w:val="45176598"/>
    <w:rsid w:val="451E392D"/>
    <w:rsid w:val="471E7825"/>
    <w:rsid w:val="473B672B"/>
    <w:rsid w:val="47AE790E"/>
    <w:rsid w:val="487817B5"/>
    <w:rsid w:val="488937B4"/>
    <w:rsid w:val="489B6588"/>
    <w:rsid w:val="48D367DD"/>
    <w:rsid w:val="49E86A9E"/>
    <w:rsid w:val="4AFF7D5D"/>
    <w:rsid w:val="4B3A2B43"/>
    <w:rsid w:val="4B52382A"/>
    <w:rsid w:val="4B6D0F55"/>
    <w:rsid w:val="4C014B48"/>
    <w:rsid w:val="4C665EEA"/>
    <w:rsid w:val="4CCF186B"/>
    <w:rsid w:val="4D32005C"/>
    <w:rsid w:val="4D7B6ACB"/>
    <w:rsid w:val="4DCD5D1D"/>
    <w:rsid w:val="4E8356BD"/>
    <w:rsid w:val="4E94128F"/>
    <w:rsid w:val="4EB17D2B"/>
    <w:rsid w:val="4F035FB2"/>
    <w:rsid w:val="4F116443"/>
    <w:rsid w:val="4F20650C"/>
    <w:rsid w:val="4F351F9F"/>
    <w:rsid w:val="50605779"/>
    <w:rsid w:val="509B0528"/>
    <w:rsid w:val="50E960C0"/>
    <w:rsid w:val="51025642"/>
    <w:rsid w:val="511057CA"/>
    <w:rsid w:val="513D513B"/>
    <w:rsid w:val="51D004F0"/>
    <w:rsid w:val="51E62DA0"/>
    <w:rsid w:val="520B7076"/>
    <w:rsid w:val="526D37FE"/>
    <w:rsid w:val="52911BAD"/>
    <w:rsid w:val="52C76625"/>
    <w:rsid w:val="52CE6BCE"/>
    <w:rsid w:val="53605111"/>
    <w:rsid w:val="539871F5"/>
    <w:rsid w:val="53C65E52"/>
    <w:rsid w:val="54641DA5"/>
    <w:rsid w:val="55C84909"/>
    <w:rsid w:val="56FA305C"/>
    <w:rsid w:val="57001F7E"/>
    <w:rsid w:val="57233C18"/>
    <w:rsid w:val="57E1285F"/>
    <w:rsid w:val="5853793A"/>
    <w:rsid w:val="59101387"/>
    <w:rsid w:val="599263A7"/>
    <w:rsid w:val="5A4B0F3F"/>
    <w:rsid w:val="5AE66ECB"/>
    <w:rsid w:val="5B57181B"/>
    <w:rsid w:val="5C2D3CCB"/>
    <w:rsid w:val="5C5E5117"/>
    <w:rsid w:val="5CC42BB4"/>
    <w:rsid w:val="5D2126ED"/>
    <w:rsid w:val="5D4B4278"/>
    <w:rsid w:val="5D7E7207"/>
    <w:rsid w:val="5DB31F4C"/>
    <w:rsid w:val="5DC059CC"/>
    <w:rsid w:val="5E6B7484"/>
    <w:rsid w:val="5E6D465A"/>
    <w:rsid w:val="5E8728D2"/>
    <w:rsid w:val="5EE275D5"/>
    <w:rsid w:val="5F0D56E1"/>
    <w:rsid w:val="5F315317"/>
    <w:rsid w:val="5F375835"/>
    <w:rsid w:val="5F54450D"/>
    <w:rsid w:val="5FDB26EF"/>
    <w:rsid w:val="60100C32"/>
    <w:rsid w:val="601F0B2B"/>
    <w:rsid w:val="60C50CA9"/>
    <w:rsid w:val="613F2C20"/>
    <w:rsid w:val="61451750"/>
    <w:rsid w:val="61C60290"/>
    <w:rsid w:val="62AB6ACF"/>
    <w:rsid w:val="632B09AA"/>
    <w:rsid w:val="635A4545"/>
    <w:rsid w:val="63AC11A7"/>
    <w:rsid w:val="63C52E43"/>
    <w:rsid w:val="63DF02D4"/>
    <w:rsid w:val="65165B86"/>
    <w:rsid w:val="656B5938"/>
    <w:rsid w:val="65EB1075"/>
    <w:rsid w:val="6647680A"/>
    <w:rsid w:val="66480546"/>
    <w:rsid w:val="66E000AE"/>
    <w:rsid w:val="67441D54"/>
    <w:rsid w:val="67670D0C"/>
    <w:rsid w:val="677134AE"/>
    <w:rsid w:val="68241734"/>
    <w:rsid w:val="68BA045E"/>
    <w:rsid w:val="69076F35"/>
    <w:rsid w:val="69197DE4"/>
    <w:rsid w:val="696B1009"/>
    <w:rsid w:val="69B76776"/>
    <w:rsid w:val="6A211D05"/>
    <w:rsid w:val="6A272F48"/>
    <w:rsid w:val="6A341063"/>
    <w:rsid w:val="6AB73EBA"/>
    <w:rsid w:val="6AFB1E97"/>
    <w:rsid w:val="6B595D42"/>
    <w:rsid w:val="6BFE6829"/>
    <w:rsid w:val="6D3E6DB3"/>
    <w:rsid w:val="6D3F5B08"/>
    <w:rsid w:val="6DAB6A02"/>
    <w:rsid w:val="6DD718D3"/>
    <w:rsid w:val="6E875728"/>
    <w:rsid w:val="6EAB27FE"/>
    <w:rsid w:val="6EB140F1"/>
    <w:rsid w:val="6F460715"/>
    <w:rsid w:val="6F8B6A13"/>
    <w:rsid w:val="70265F41"/>
    <w:rsid w:val="70795663"/>
    <w:rsid w:val="708459B2"/>
    <w:rsid w:val="70B72490"/>
    <w:rsid w:val="70D173C0"/>
    <w:rsid w:val="70D80F8E"/>
    <w:rsid w:val="70F1261B"/>
    <w:rsid w:val="71255393"/>
    <w:rsid w:val="7151548F"/>
    <w:rsid w:val="73276033"/>
    <w:rsid w:val="73AB1F81"/>
    <w:rsid w:val="73BE077C"/>
    <w:rsid w:val="73E8508F"/>
    <w:rsid w:val="7505437E"/>
    <w:rsid w:val="751E2B9B"/>
    <w:rsid w:val="759F2C45"/>
    <w:rsid w:val="76077CA0"/>
    <w:rsid w:val="7610713E"/>
    <w:rsid w:val="7641171E"/>
    <w:rsid w:val="76645A85"/>
    <w:rsid w:val="76C62D39"/>
    <w:rsid w:val="76C87DBC"/>
    <w:rsid w:val="76FE0D45"/>
    <w:rsid w:val="7727247D"/>
    <w:rsid w:val="77F3737B"/>
    <w:rsid w:val="78753DFE"/>
    <w:rsid w:val="78EE3B15"/>
    <w:rsid w:val="79297BCF"/>
    <w:rsid w:val="79987CD3"/>
    <w:rsid w:val="7A1D7B44"/>
    <w:rsid w:val="7A4078C7"/>
    <w:rsid w:val="7A7F1A71"/>
    <w:rsid w:val="7AE57BC8"/>
    <w:rsid w:val="7B255ACD"/>
    <w:rsid w:val="7B3F494A"/>
    <w:rsid w:val="7B3F4BB2"/>
    <w:rsid w:val="7CD85827"/>
    <w:rsid w:val="7CE6437A"/>
    <w:rsid w:val="7DA07688"/>
    <w:rsid w:val="7F20191A"/>
    <w:rsid w:val="7FF4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8965F12-63D7-409E-AD66-44DDF08F9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Body Tex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autoRedefine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autoRedefine/>
    <w:semiHidden/>
    <w:qFormat/>
    <w:rPr>
      <w:rFonts w:ascii="Arial" w:eastAsia="Arial" w:hAnsi="Arial" w:cs="Arial"/>
      <w:sz w:val="28"/>
      <w:szCs w:val="28"/>
      <w:lang w:eastAsia="en-US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HTMLPreformatted">
    <w:name w:val="HTML Preformatted"/>
    <w:basedOn w:val="Normal"/>
    <w:autoRedefine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autoRedefine/>
    <w:qFormat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eastAsiaTheme="minorEastAsia" w:hAnsi="Calibri" w:cs="Calibri"/>
      <w:kern w:val="2"/>
      <w:szCs w:val="24"/>
    </w:rPr>
  </w:style>
  <w:style w:type="character" w:customStyle="1" w:styleId="Heading2Char">
    <w:name w:val="Heading 2 Char"/>
    <w:basedOn w:val="DefaultParagraphFont"/>
    <w:link w:val="Heading2"/>
    <w:autoRedefine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EA69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fe</dc:creator>
  <cp:lastModifiedBy>Graphics03</cp:lastModifiedBy>
  <cp:revision>2</cp:revision>
  <dcterms:created xsi:type="dcterms:W3CDTF">2025-11-27T13:47:00Z</dcterms:created>
  <dcterms:modified xsi:type="dcterms:W3CDTF">2025-11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89D3756AA3C4BAB8F6374DD1642043F_13</vt:lpwstr>
  </property>
  <property fmtid="{D5CDD505-2E9C-101B-9397-08002B2CF9AE}" pid="4" name="KSOTemplateDocerSaveRecord">
    <vt:lpwstr>eyJoZGlkIjoiNjI5YTJmM2ZmZWUxMjM1ODMyMDU0Zjk3MDI4YTZlOTUiLCJ1c2VySWQiOiI3MzExNDUwMjAifQ==</vt:lpwstr>
  </property>
</Properties>
</file>